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FCD9D" w14:textId="689B9390" w:rsidR="005F179B" w:rsidRPr="00330024" w:rsidRDefault="0037342D" w:rsidP="00333C3A">
      <w:pPr>
        <w:rPr>
          <w:rFonts w:ascii="Source Sans Pro" w:hAnsi="Source Sans Pro"/>
          <w:b/>
          <w:bCs/>
          <w:color w:val="2A2A2A"/>
          <w:sz w:val="23"/>
          <w:szCs w:val="23"/>
          <w:shd w:val="clear" w:color="auto" w:fill="F2F5F9"/>
        </w:rPr>
      </w:pPr>
      <w:r w:rsidRPr="0037342D">
        <w:rPr>
          <w:rFonts w:ascii="Source Sans Pro" w:hAnsi="Source Sans Pro"/>
          <w:b/>
          <w:bCs/>
          <w:color w:val="2A2A2A"/>
          <w:sz w:val="23"/>
          <w:szCs w:val="23"/>
          <w:shd w:val="clear" w:color="auto" w:fill="F2F5F9"/>
        </w:rPr>
        <w:t xml:space="preserve">Supplementary </w:t>
      </w:r>
      <w:r>
        <w:rPr>
          <w:rFonts w:ascii="Source Sans Pro" w:hAnsi="Source Sans Pro"/>
          <w:b/>
          <w:bCs/>
          <w:color w:val="2A2A2A"/>
          <w:sz w:val="23"/>
          <w:szCs w:val="23"/>
          <w:shd w:val="clear" w:color="auto" w:fill="F2F5F9"/>
        </w:rPr>
        <w:t>1</w:t>
      </w:r>
      <w:r w:rsidR="00C0556E">
        <w:rPr>
          <w:rFonts w:ascii="Source Sans Pro" w:hAnsi="Source Sans Pro"/>
          <w:b/>
          <w:bCs/>
          <w:color w:val="2A2A2A"/>
          <w:sz w:val="23"/>
          <w:szCs w:val="23"/>
          <w:shd w:val="clear" w:color="auto" w:fill="F2F5F9"/>
        </w:rPr>
        <w:t>3</w:t>
      </w:r>
      <w:r>
        <w:rPr>
          <w:rFonts w:ascii="Source Sans Pro" w:hAnsi="Source Sans Pro"/>
          <w:b/>
          <w:bCs/>
          <w:color w:val="2A2A2A"/>
          <w:sz w:val="23"/>
          <w:szCs w:val="23"/>
          <w:shd w:val="clear" w:color="auto" w:fill="F2F5F9"/>
        </w:rPr>
        <w:t xml:space="preserve">. </w:t>
      </w:r>
      <w:r w:rsidR="00330024" w:rsidRPr="00330024">
        <w:rPr>
          <w:rFonts w:ascii="Source Sans Pro" w:hAnsi="Source Sans Pro"/>
          <w:b/>
          <w:bCs/>
          <w:color w:val="2A2A2A"/>
          <w:sz w:val="23"/>
          <w:szCs w:val="23"/>
          <w:shd w:val="clear" w:color="auto" w:fill="F2F5F9"/>
        </w:rPr>
        <w:t>Preferred Reporting Items for Complex Sample Survey Analysis (PRICSSA)</w:t>
      </w:r>
      <w:r>
        <w:rPr>
          <w:rFonts w:ascii="Cambria" w:hAnsi="Cambria" w:cs="Cambria"/>
          <w:b/>
          <w:bCs/>
          <w:color w:val="2A2A2A"/>
          <w:sz w:val="23"/>
          <w:szCs w:val="23"/>
          <w:shd w:val="clear" w:color="auto" w:fill="F2F5F9"/>
        </w:rPr>
        <w:t xml:space="preserve"> </w:t>
      </w:r>
      <w:r>
        <w:rPr>
          <w:rFonts w:ascii="Cambria" w:hAnsi="Cambria" w:cs="Cambria" w:hint="eastAsia"/>
          <w:b/>
          <w:bCs/>
          <w:color w:val="2A2A2A"/>
          <w:sz w:val="23"/>
          <w:szCs w:val="23"/>
          <w:shd w:val="clear" w:color="auto" w:fill="F2F5F9"/>
        </w:rPr>
        <w:t>checklist.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969"/>
        <w:gridCol w:w="3056"/>
      </w:tblGrid>
      <w:tr w:rsidR="00330024" w:rsidRPr="00330024" w14:paraId="2D0E8D98" w14:textId="77777777" w:rsidTr="00C250E0">
        <w:tc>
          <w:tcPr>
            <w:tcW w:w="1271" w:type="dxa"/>
          </w:tcPr>
          <w:p w14:paraId="6483C967" w14:textId="77777777" w:rsidR="00330024" w:rsidRDefault="00330024" w:rsidP="001E00C2">
            <w:r>
              <w:rPr>
                <w:rFonts w:ascii="Source Sans Pro" w:hAnsi="Source Sans Pro"/>
                <w:b/>
                <w:bCs/>
                <w:color w:val="2A2A2A"/>
                <w:sz w:val="23"/>
                <w:szCs w:val="23"/>
                <w:shd w:val="clear" w:color="auto" w:fill="F2F5F9"/>
              </w:rPr>
              <w:t>PRICSSA item</w:t>
            </w:r>
          </w:p>
        </w:tc>
        <w:tc>
          <w:tcPr>
            <w:tcW w:w="3969" w:type="dxa"/>
          </w:tcPr>
          <w:p w14:paraId="2ED25CB8" w14:textId="77777777" w:rsidR="00330024" w:rsidRDefault="00330024" w:rsidP="001E00C2">
            <w:r>
              <w:rPr>
                <w:rFonts w:ascii="Source Sans Pro" w:hAnsi="Source Sans Pro"/>
                <w:b/>
                <w:bCs/>
                <w:color w:val="2A2A2A"/>
                <w:sz w:val="23"/>
                <w:szCs w:val="23"/>
                <w:shd w:val="clear" w:color="auto" w:fill="F2F5F9"/>
              </w:rPr>
              <w:t>Description</w:t>
            </w:r>
          </w:p>
        </w:tc>
        <w:tc>
          <w:tcPr>
            <w:tcW w:w="3056" w:type="dxa"/>
          </w:tcPr>
          <w:p w14:paraId="573BD2B0" w14:textId="77777777" w:rsidR="00330024" w:rsidRPr="00330024" w:rsidRDefault="00330024" w:rsidP="001E00C2">
            <w:pPr>
              <w:rPr>
                <w:rFonts w:ascii="Source Sans Pro" w:hAnsi="Source Sans Pro"/>
                <w:b/>
                <w:bCs/>
                <w:color w:val="2A2A2A"/>
                <w:sz w:val="23"/>
                <w:szCs w:val="23"/>
                <w:shd w:val="clear" w:color="auto" w:fill="F2F5F9"/>
              </w:rPr>
            </w:pPr>
            <w:r w:rsidRPr="00330024">
              <w:rPr>
                <w:rFonts w:ascii="Source Sans Pro" w:hAnsi="Source Sans Pro" w:hint="eastAsia"/>
                <w:b/>
                <w:bCs/>
                <w:color w:val="2A2A2A"/>
                <w:sz w:val="23"/>
                <w:szCs w:val="23"/>
                <w:shd w:val="clear" w:color="auto" w:fill="F2F5F9"/>
              </w:rPr>
              <w:t>Answer</w:t>
            </w:r>
          </w:p>
        </w:tc>
      </w:tr>
      <w:tr w:rsidR="00330024" w14:paraId="28E12A81" w14:textId="77777777" w:rsidTr="00C250E0">
        <w:tc>
          <w:tcPr>
            <w:tcW w:w="1271" w:type="dxa"/>
          </w:tcPr>
          <w:p w14:paraId="225ACA06" w14:textId="77777777" w:rsidR="00330024" w:rsidRPr="00D84521" w:rsidRDefault="00330024" w:rsidP="001E00C2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1.1 Data collection dates</w:t>
            </w:r>
          </w:p>
        </w:tc>
        <w:tc>
          <w:tcPr>
            <w:tcW w:w="3969" w:type="dxa"/>
          </w:tcPr>
          <w:p w14:paraId="10051ECD" w14:textId="77777777" w:rsidR="00330024" w:rsidRPr="00C250E0" w:rsidRDefault="00330024" w:rsidP="001E00C2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escribe the survey’s data collection dates (e.g., range) to provide historical context that could affect survey responses and nonresponse.</w:t>
            </w:r>
          </w:p>
        </w:tc>
        <w:tc>
          <w:tcPr>
            <w:tcW w:w="3056" w:type="dxa"/>
          </w:tcPr>
          <w:p w14:paraId="04CD5DDB" w14:textId="19210D69" w:rsidR="00C250E0" w:rsidRPr="00C250E0" w:rsidRDefault="00C250E0" w:rsidP="00C250E0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C250E0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Results</w:t>
            </w:r>
            <w:r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: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</w:t>
            </w:r>
            <w:r w:rsidRPr="00C250E0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Population</w:t>
            </w:r>
            <w:r w:rsidRPr="00C250E0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 xml:space="preserve"> </w:t>
            </w:r>
            <w:r w:rsidRPr="00C250E0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characteristics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(Line 15</w:t>
            </w:r>
            <w:r w:rsidR="0095537D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7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-15</w:t>
            </w:r>
            <w:r w:rsidR="0095537D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9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)</w:t>
            </w:r>
          </w:p>
          <w:p w14:paraId="2F7B510D" w14:textId="3BB3963A" w:rsidR="00330024" w:rsidRPr="00C250E0" w:rsidRDefault="00330024" w:rsidP="001E00C2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</w:p>
        </w:tc>
      </w:tr>
      <w:tr w:rsidR="00330024" w14:paraId="64142417" w14:textId="77777777" w:rsidTr="00C250E0">
        <w:tc>
          <w:tcPr>
            <w:tcW w:w="1271" w:type="dxa"/>
          </w:tcPr>
          <w:p w14:paraId="612854FA" w14:textId="77777777" w:rsidR="00330024" w:rsidRPr="00D84521" w:rsidRDefault="00330024" w:rsidP="001E00C2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1.2 Data collection mode(s)</w:t>
            </w:r>
          </w:p>
        </w:tc>
        <w:tc>
          <w:tcPr>
            <w:tcW w:w="3969" w:type="dxa"/>
          </w:tcPr>
          <w:p w14:paraId="6350EAE9" w14:textId="77777777" w:rsidR="00330024" w:rsidRPr="00D84521" w:rsidRDefault="00330024" w:rsidP="001E00C2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escribe the survey’s data collection mode(s). Data collection mode can affect survey responses (e.g., to sensitive questions), including nonresponse, and a survey’s data collection mode may change over time (e.g., during the COVID-19 pandemic).</w:t>
            </w:r>
          </w:p>
        </w:tc>
        <w:tc>
          <w:tcPr>
            <w:tcW w:w="3056" w:type="dxa"/>
          </w:tcPr>
          <w:p w14:paraId="7FC115EB" w14:textId="12B2518D" w:rsidR="00C250E0" w:rsidRPr="00D84521" w:rsidRDefault="00C250E0" w:rsidP="00C250E0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Methods</w:t>
            </w: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: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Study Design and Population </w:t>
            </w: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(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Line 75-83)</w:t>
            </w:r>
          </w:p>
          <w:p w14:paraId="3250E2A8" w14:textId="08CC8F19" w:rsidR="00330024" w:rsidRPr="00D84521" w:rsidRDefault="00330024" w:rsidP="001E00C2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</w:p>
        </w:tc>
      </w:tr>
      <w:tr w:rsidR="00330024" w14:paraId="7E610A9F" w14:textId="77777777" w:rsidTr="00C250E0">
        <w:tc>
          <w:tcPr>
            <w:tcW w:w="1271" w:type="dxa"/>
          </w:tcPr>
          <w:p w14:paraId="73B9771F" w14:textId="77777777" w:rsidR="00330024" w:rsidRPr="00D84521" w:rsidRDefault="00330024" w:rsidP="001E00C2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1.3 Target population</w:t>
            </w:r>
          </w:p>
        </w:tc>
        <w:tc>
          <w:tcPr>
            <w:tcW w:w="3969" w:type="dxa"/>
          </w:tcPr>
          <w:p w14:paraId="2D1BC843" w14:textId="77777777" w:rsidR="00330024" w:rsidRPr="00D84521" w:rsidRDefault="00330024" w:rsidP="001E00C2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State the target population the survey was designed to represent and describe all weighted estimates with respect to this target population.</w:t>
            </w:r>
          </w:p>
        </w:tc>
        <w:tc>
          <w:tcPr>
            <w:tcW w:w="3056" w:type="dxa"/>
          </w:tcPr>
          <w:p w14:paraId="224D6B44" w14:textId="13218ACA" w:rsidR="00C250E0" w:rsidRPr="00D84521" w:rsidRDefault="00C250E0" w:rsidP="00C250E0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Methods</w:t>
            </w: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: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Study Design and Population </w:t>
            </w: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(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Line 86-90</w:t>
            </w:r>
            <w:r w:rsidR="0095537D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; Line124-126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)</w:t>
            </w:r>
          </w:p>
          <w:p w14:paraId="1DDE90AD" w14:textId="5BD555E7" w:rsidR="00330024" w:rsidRPr="00D84521" w:rsidRDefault="00330024" w:rsidP="001E00C2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</w:p>
        </w:tc>
      </w:tr>
      <w:tr w:rsidR="00330024" w14:paraId="4EDA7BBD" w14:textId="77777777" w:rsidTr="00C250E0">
        <w:tc>
          <w:tcPr>
            <w:tcW w:w="1271" w:type="dxa"/>
          </w:tcPr>
          <w:p w14:paraId="6BE1646E" w14:textId="77777777" w:rsidR="00330024" w:rsidRPr="00D84521" w:rsidRDefault="00330024" w:rsidP="001E00C2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1.4 Sample design</w:t>
            </w:r>
          </w:p>
        </w:tc>
        <w:tc>
          <w:tcPr>
            <w:tcW w:w="3969" w:type="dxa"/>
          </w:tcPr>
          <w:p w14:paraId="40D6B4BD" w14:textId="77777777" w:rsidR="00330024" w:rsidRPr="00D84521" w:rsidRDefault="00330024" w:rsidP="001E00C2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escribe the survey’s sample design, including information about stratification, cluster sampling, and unequal probabilities of selection.</w:t>
            </w:r>
          </w:p>
        </w:tc>
        <w:tc>
          <w:tcPr>
            <w:tcW w:w="3056" w:type="dxa"/>
          </w:tcPr>
          <w:p w14:paraId="083BB3E5" w14:textId="77777777" w:rsidR="00E53AB1" w:rsidRPr="00D84521" w:rsidRDefault="00E53AB1" w:rsidP="00E53AB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Methods</w:t>
            </w: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: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Statistical analysis</w:t>
            </w:r>
          </w:p>
          <w:p w14:paraId="07E09C57" w14:textId="05FBB7B1" w:rsidR="00330024" w:rsidRPr="00D84521" w:rsidRDefault="00E53AB1" w:rsidP="001E00C2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(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Line 12</w:t>
            </w:r>
            <w:r w:rsidR="0095537D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1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-12</w:t>
            </w:r>
            <w:r w:rsidR="00B577E8"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7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)</w:t>
            </w:r>
          </w:p>
        </w:tc>
      </w:tr>
      <w:tr w:rsidR="00013A58" w14:paraId="787D06B8" w14:textId="77777777" w:rsidTr="00C250E0">
        <w:tc>
          <w:tcPr>
            <w:tcW w:w="1271" w:type="dxa"/>
          </w:tcPr>
          <w:p w14:paraId="2EC9DC1A" w14:textId="77777777" w:rsidR="00013A58" w:rsidRPr="00D84521" w:rsidRDefault="00013A58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1.5 Survey response rate(s)</w:t>
            </w:r>
          </w:p>
        </w:tc>
        <w:tc>
          <w:tcPr>
            <w:tcW w:w="3969" w:type="dxa"/>
          </w:tcPr>
          <w:p w14:paraId="110D8E24" w14:textId="77777777" w:rsidR="00013A58" w:rsidRPr="00D84521" w:rsidRDefault="00013A58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State the </w:t>
            </w:r>
            <w:bookmarkStart w:id="0" w:name="_Hlk147140568"/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survey’s response rate</w:t>
            </w:r>
            <w:bookmarkEnd w:id="0"/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and how it was calculated.</w:t>
            </w:r>
          </w:p>
        </w:tc>
        <w:tc>
          <w:tcPr>
            <w:tcW w:w="3056" w:type="dxa"/>
          </w:tcPr>
          <w:p w14:paraId="3656C79E" w14:textId="77777777" w:rsidR="00013A58" w:rsidRPr="00D84521" w:rsidRDefault="00013A58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Methods</w:t>
            </w: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: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Statistical analysis</w:t>
            </w:r>
          </w:p>
          <w:p w14:paraId="5012B380" w14:textId="3E07239F" w:rsidR="00013A58" w:rsidRPr="00D84521" w:rsidRDefault="00013A58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(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Line 125-126)</w:t>
            </w:r>
          </w:p>
        </w:tc>
      </w:tr>
      <w:tr w:rsidR="00013A58" w14:paraId="0202600E" w14:textId="77777777" w:rsidTr="00C250E0">
        <w:tc>
          <w:tcPr>
            <w:tcW w:w="1271" w:type="dxa"/>
          </w:tcPr>
          <w:p w14:paraId="6F77BD26" w14:textId="77777777" w:rsidR="00013A58" w:rsidRPr="00D84521" w:rsidRDefault="00013A58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.1 Missingness rates</w:t>
            </w:r>
          </w:p>
        </w:tc>
        <w:tc>
          <w:tcPr>
            <w:tcW w:w="3969" w:type="dxa"/>
          </w:tcPr>
          <w:p w14:paraId="5FA041D4" w14:textId="77777777" w:rsidR="00013A58" w:rsidRPr="00D84521" w:rsidRDefault="00013A58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Report rates of missingness for variables of interest and models, and describe any methods (if any) for dealing with missing data (e.g., multiple imputation).</w:t>
            </w:r>
          </w:p>
        </w:tc>
        <w:tc>
          <w:tcPr>
            <w:tcW w:w="3056" w:type="dxa"/>
          </w:tcPr>
          <w:p w14:paraId="60DD5072" w14:textId="77777777" w:rsidR="00013A58" w:rsidRPr="00D84521" w:rsidRDefault="00013A58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Methods</w:t>
            </w: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: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Statistical analysis</w:t>
            </w:r>
          </w:p>
          <w:p w14:paraId="220A58EE" w14:textId="2A311753" w:rsidR="00013A58" w:rsidRPr="00D84521" w:rsidRDefault="00013A58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(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Line 13</w:t>
            </w:r>
            <w:r w:rsidR="0095537D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7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-13</w:t>
            </w:r>
            <w:r w:rsidR="0095537D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9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)</w:t>
            </w:r>
          </w:p>
        </w:tc>
      </w:tr>
      <w:tr w:rsidR="00013A58" w14:paraId="6D1412BF" w14:textId="77777777" w:rsidTr="00C250E0">
        <w:tc>
          <w:tcPr>
            <w:tcW w:w="1271" w:type="dxa"/>
          </w:tcPr>
          <w:p w14:paraId="302BB867" w14:textId="77777777" w:rsidR="00013A58" w:rsidRPr="00D84521" w:rsidRDefault="00013A58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.2 Observation deletion</w:t>
            </w:r>
          </w:p>
        </w:tc>
        <w:tc>
          <w:tcPr>
            <w:tcW w:w="3969" w:type="dxa"/>
          </w:tcPr>
          <w:p w14:paraId="184E0D8E" w14:textId="77777777" w:rsidR="00013A58" w:rsidRPr="00D84521" w:rsidRDefault="00013A58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State whether any observations were deleted from the dataset. If observations were deleted, provide a justification. Note: It is best practice to avoid deleting cases and use available subpopulation analysis commands no matter what variance estimation method is used.</w:t>
            </w:r>
          </w:p>
        </w:tc>
        <w:tc>
          <w:tcPr>
            <w:tcW w:w="3056" w:type="dxa"/>
          </w:tcPr>
          <w:p w14:paraId="68BBF404" w14:textId="77777777" w:rsidR="00013A58" w:rsidRPr="00D84521" w:rsidRDefault="00013A58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Methods</w:t>
            </w: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: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Statistical analysis</w:t>
            </w:r>
          </w:p>
          <w:p w14:paraId="056ACBAB" w14:textId="0EA645AB" w:rsidR="00013A58" w:rsidRPr="00D84521" w:rsidRDefault="00013A58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(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Line 13</w:t>
            </w:r>
            <w:r w:rsidR="0095537D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7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-13</w:t>
            </w:r>
            <w:r w:rsidR="0095537D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9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)</w:t>
            </w:r>
          </w:p>
        </w:tc>
      </w:tr>
      <w:tr w:rsidR="00013A58" w14:paraId="4614BB59" w14:textId="77777777" w:rsidTr="00C250E0">
        <w:tc>
          <w:tcPr>
            <w:tcW w:w="1271" w:type="dxa"/>
          </w:tcPr>
          <w:p w14:paraId="362008FF" w14:textId="77777777" w:rsidR="00013A58" w:rsidRPr="00D84521" w:rsidRDefault="00013A58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.3 Sample sizes</w:t>
            </w:r>
          </w:p>
        </w:tc>
        <w:tc>
          <w:tcPr>
            <w:tcW w:w="3969" w:type="dxa"/>
          </w:tcPr>
          <w:p w14:paraId="0605EFCA" w14:textId="77777777" w:rsidR="00013A58" w:rsidRPr="00D84521" w:rsidRDefault="00013A58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Include unweighted sample sizes for all weighted estimates.</w:t>
            </w:r>
          </w:p>
        </w:tc>
        <w:tc>
          <w:tcPr>
            <w:tcW w:w="3056" w:type="dxa"/>
          </w:tcPr>
          <w:p w14:paraId="2CCCC0FF" w14:textId="128F3C53" w:rsidR="00013A58" w:rsidRPr="00D84521" w:rsidRDefault="0095537D" w:rsidP="00013A5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Methods</w:t>
            </w: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: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Statistical analysis</w:t>
            </w:r>
            <w:r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.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</w:t>
            </w:r>
            <w:r w:rsidR="00D85807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</w:t>
            </w:r>
            <w:r w:rsidR="00D85807" w:rsidRPr="00DD1E85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etails of unweighted sample sizes remain in each table.</w:t>
            </w:r>
            <w:r w:rsidR="00D85807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(Line 129). </w:t>
            </w:r>
          </w:p>
        </w:tc>
      </w:tr>
      <w:tr w:rsidR="00B577E8" w14:paraId="26465A3F" w14:textId="77777777" w:rsidTr="00C250E0">
        <w:tc>
          <w:tcPr>
            <w:tcW w:w="1271" w:type="dxa"/>
          </w:tcPr>
          <w:p w14:paraId="24640E77" w14:textId="77777777" w:rsidR="00B577E8" w:rsidRPr="00D84521" w:rsidRDefault="00B577E8" w:rsidP="00B577E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2.4 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lastRenderedPageBreak/>
              <w:t>Confidence intervals/standard errors</w:t>
            </w:r>
          </w:p>
        </w:tc>
        <w:tc>
          <w:tcPr>
            <w:tcW w:w="3969" w:type="dxa"/>
          </w:tcPr>
          <w:p w14:paraId="2D8BA97F" w14:textId="77777777" w:rsidR="00B577E8" w:rsidRPr="00D84521" w:rsidRDefault="00B577E8" w:rsidP="00B577E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lastRenderedPageBreak/>
              <w:t xml:space="preserve">Include confidence intervals or 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lastRenderedPageBreak/>
              <w:t>standard errors when reporting all estimates to inform the reliability/precision of each estimate.</w:t>
            </w:r>
          </w:p>
        </w:tc>
        <w:tc>
          <w:tcPr>
            <w:tcW w:w="3056" w:type="dxa"/>
          </w:tcPr>
          <w:p w14:paraId="61F244CD" w14:textId="5CB2673F" w:rsidR="00B577E8" w:rsidRPr="00D84521" w:rsidRDefault="00DD1E85" w:rsidP="00DD1E85">
            <w:pPr>
              <w:ind w:left="115" w:hangingChars="50" w:hanging="115"/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lastRenderedPageBreak/>
              <w:t>Methods</w:t>
            </w: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: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Statistical analysis</w:t>
            </w:r>
            <w:r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.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</w:t>
            </w:r>
            <w:r w:rsidR="00A26D69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lastRenderedPageBreak/>
              <w:t>(Line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133-135; </w:t>
            </w:r>
            <w:r w:rsidR="00A26D69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13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9</w:t>
            </w:r>
            <w:r w:rsidR="00A26D69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-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142</w:t>
            </w:r>
            <w:r w:rsidR="00A26D69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)</w:t>
            </w:r>
          </w:p>
        </w:tc>
      </w:tr>
      <w:tr w:rsidR="00B577E8" w14:paraId="7B208E08" w14:textId="77777777" w:rsidTr="00C250E0">
        <w:tc>
          <w:tcPr>
            <w:tcW w:w="1271" w:type="dxa"/>
          </w:tcPr>
          <w:p w14:paraId="7400DA55" w14:textId="77777777" w:rsidR="00B577E8" w:rsidRPr="00D84521" w:rsidRDefault="00B577E8" w:rsidP="00B577E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lastRenderedPageBreak/>
              <w:t>2.5 Weighting</w:t>
            </w:r>
          </w:p>
        </w:tc>
        <w:tc>
          <w:tcPr>
            <w:tcW w:w="3969" w:type="dxa"/>
          </w:tcPr>
          <w:p w14:paraId="5FC4D89A" w14:textId="77777777" w:rsidR="00B577E8" w:rsidRPr="00D84521" w:rsidRDefault="00B577E8" w:rsidP="00B577E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State which analyses were weighted and specify which weight variables were used in analysis.</w:t>
            </w:r>
          </w:p>
        </w:tc>
        <w:tc>
          <w:tcPr>
            <w:tcW w:w="3056" w:type="dxa"/>
          </w:tcPr>
          <w:p w14:paraId="3B626C07" w14:textId="77777777" w:rsidR="00DD1E85" w:rsidRPr="00D84521" w:rsidRDefault="00DD1E85" w:rsidP="00DD1E85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Methods</w:t>
            </w: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: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Statistical analysis</w:t>
            </w:r>
          </w:p>
          <w:p w14:paraId="1DB6712D" w14:textId="6A3563BC" w:rsidR="00B577E8" w:rsidRPr="00035770" w:rsidRDefault="00DD1E85" w:rsidP="00DD1E85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(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Line 1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6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-12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9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)</w:t>
            </w:r>
          </w:p>
        </w:tc>
      </w:tr>
      <w:tr w:rsidR="00B577E8" w14:paraId="7493EFC1" w14:textId="77777777" w:rsidTr="00C250E0">
        <w:tc>
          <w:tcPr>
            <w:tcW w:w="1271" w:type="dxa"/>
          </w:tcPr>
          <w:p w14:paraId="2AF5BC13" w14:textId="77777777" w:rsidR="00B577E8" w:rsidRPr="00D84521" w:rsidRDefault="00B577E8" w:rsidP="00B577E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.6 Variance estimation</w:t>
            </w:r>
          </w:p>
        </w:tc>
        <w:tc>
          <w:tcPr>
            <w:tcW w:w="3969" w:type="dxa"/>
          </w:tcPr>
          <w:p w14:paraId="303CDF6C" w14:textId="77777777" w:rsidR="00B577E8" w:rsidRPr="00D84521" w:rsidRDefault="00B577E8" w:rsidP="00B577E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Describe </w:t>
            </w:r>
            <w:bookmarkStart w:id="1" w:name="_Hlk147140412"/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the variance estimation method used in the analysis and specify which design variables</w:t>
            </w:r>
            <w:bookmarkEnd w:id="1"/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(e.g., PSU/stratum, replicate weights) were used.</w:t>
            </w:r>
          </w:p>
        </w:tc>
        <w:tc>
          <w:tcPr>
            <w:tcW w:w="3056" w:type="dxa"/>
          </w:tcPr>
          <w:p w14:paraId="1E186C25" w14:textId="77777777" w:rsidR="00B577E8" w:rsidRPr="00D84521" w:rsidRDefault="00B577E8" w:rsidP="00B577E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Methods</w:t>
            </w: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: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Statistical analysis</w:t>
            </w:r>
          </w:p>
          <w:p w14:paraId="2A5406C1" w14:textId="097D92EE" w:rsidR="00B577E8" w:rsidRPr="00D84521" w:rsidRDefault="00B577E8" w:rsidP="00B577E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(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Line 12</w:t>
            </w:r>
            <w:r w:rsidR="00DD1E85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-12</w:t>
            </w:r>
            <w:r w:rsidR="00DD1E85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6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)</w:t>
            </w:r>
          </w:p>
        </w:tc>
      </w:tr>
      <w:tr w:rsidR="00B577E8" w14:paraId="16235C05" w14:textId="77777777" w:rsidTr="00C250E0">
        <w:tc>
          <w:tcPr>
            <w:tcW w:w="1271" w:type="dxa"/>
          </w:tcPr>
          <w:p w14:paraId="6A61B08D" w14:textId="77777777" w:rsidR="00B577E8" w:rsidRPr="00D84521" w:rsidRDefault="00B577E8" w:rsidP="00B577E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.7 Subpopulation analysis</w:t>
            </w:r>
          </w:p>
        </w:tc>
        <w:tc>
          <w:tcPr>
            <w:tcW w:w="3969" w:type="dxa"/>
          </w:tcPr>
          <w:p w14:paraId="40BF11BA" w14:textId="77777777" w:rsidR="00B577E8" w:rsidRPr="00D84521" w:rsidRDefault="00B577E8" w:rsidP="00B577E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Describe the procedures used for conducting subpopulation analyses (e.g., Stata’s “</w:t>
            </w:r>
            <w:proofErr w:type="spellStart"/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subpop</w:t>
            </w:r>
            <w:proofErr w:type="spellEnd"/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” command, SAS’s “domain” command).</w:t>
            </w:r>
          </w:p>
        </w:tc>
        <w:tc>
          <w:tcPr>
            <w:tcW w:w="3056" w:type="dxa"/>
          </w:tcPr>
          <w:p w14:paraId="7D17D3C0" w14:textId="70C85123" w:rsidR="00B577E8" w:rsidRPr="00D84521" w:rsidRDefault="00D84521" w:rsidP="00B577E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The analysis was done in R, and the code can be requested from the author or, if requested by the journal, provided after acceptance</w:t>
            </w:r>
            <w:r w:rsidR="00C509DD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 xml:space="preserve"> </w:t>
            </w:r>
            <w:r w:rsidR="00C509DD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(Line 30</w:t>
            </w:r>
            <w:r w:rsidR="00DD1E85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4</w:t>
            </w:r>
            <w:r w:rsidR="00C509DD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-30</w:t>
            </w:r>
            <w:r w:rsidR="00DD1E85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5</w:t>
            </w:r>
            <w:r w:rsidR="00C509DD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)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.</w:t>
            </w:r>
          </w:p>
        </w:tc>
      </w:tr>
      <w:tr w:rsidR="00B577E8" w14:paraId="15E49CB7" w14:textId="77777777" w:rsidTr="00C250E0">
        <w:tc>
          <w:tcPr>
            <w:tcW w:w="1271" w:type="dxa"/>
          </w:tcPr>
          <w:p w14:paraId="658DFB9D" w14:textId="77777777" w:rsidR="00B577E8" w:rsidRPr="00D84521" w:rsidRDefault="00B577E8" w:rsidP="00B577E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.8 Suppression rules</w:t>
            </w:r>
          </w:p>
        </w:tc>
        <w:tc>
          <w:tcPr>
            <w:tcW w:w="3969" w:type="dxa"/>
          </w:tcPr>
          <w:p w14:paraId="12FAA109" w14:textId="77777777" w:rsidR="00B577E8" w:rsidRPr="00D84521" w:rsidRDefault="00B577E8" w:rsidP="00B577E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State whether or not a suppression rule was followed (e.g., minimum sample size or relative standard error).</w:t>
            </w:r>
          </w:p>
        </w:tc>
        <w:tc>
          <w:tcPr>
            <w:tcW w:w="3056" w:type="dxa"/>
          </w:tcPr>
          <w:p w14:paraId="3400986F" w14:textId="02FB3451" w:rsidR="00B577E8" w:rsidRPr="00D84521" w:rsidRDefault="00D84521" w:rsidP="00B577E8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NA</w:t>
            </w:r>
          </w:p>
        </w:tc>
      </w:tr>
      <w:tr w:rsidR="00D84521" w14:paraId="7420F87D" w14:textId="77777777" w:rsidTr="00C250E0">
        <w:tc>
          <w:tcPr>
            <w:tcW w:w="1271" w:type="dxa"/>
          </w:tcPr>
          <w:p w14:paraId="7E5CC968" w14:textId="77777777" w:rsidR="00D84521" w:rsidRPr="00D84521" w:rsidRDefault="00D84521" w:rsidP="00D8452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.9 Software and code</w:t>
            </w:r>
          </w:p>
        </w:tc>
        <w:tc>
          <w:tcPr>
            <w:tcW w:w="3969" w:type="dxa"/>
          </w:tcPr>
          <w:p w14:paraId="48A78C13" w14:textId="77777777" w:rsidR="00D84521" w:rsidRPr="00D84521" w:rsidRDefault="00D84521" w:rsidP="00D8452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Report which statistical software was used, comprehensively describe data management and analysis in the manuscript, and provide all statistical software code.</w:t>
            </w:r>
          </w:p>
        </w:tc>
        <w:tc>
          <w:tcPr>
            <w:tcW w:w="3056" w:type="dxa"/>
          </w:tcPr>
          <w:p w14:paraId="176E5464" w14:textId="77777777" w:rsidR="00D84521" w:rsidRPr="00D84521" w:rsidRDefault="00D84521" w:rsidP="00D8452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Methods</w:t>
            </w: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: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Statistical analysis</w:t>
            </w:r>
          </w:p>
          <w:p w14:paraId="5EB580F4" w14:textId="5A3F1696" w:rsidR="00D84521" w:rsidRPr="00D84521" w:rsidRDefault="00D84521" w:rsidP="00D8452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(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Line 15</w:t>
            </w:r>
            <w:r w:rsidR="00DD1E85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3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-15</w:t>
            </w:r>
            <w:r w:rsidR="00DD1E85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4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)</w:t>
            </w:r>
          </w:p>
        </w:tc>
      </w:tr>
      <w:tr w:rsidR="00D84521" w14:paraId="082EF603" w14:textId="77777777" w:rsidTr="00C250E0">
        <w:tc>
          <w:tcPr>
            <w:tcW w:w="1271" w:type="dxa"/>
          </w:tcPr>
          <w:p w14:paraId="2FE9CA2C" w14:textId="77777777" w:rsidR="00D84521" w:rsidRPr="00D84521" w:rsidRDefault="00D84521" w:rsidP="00D8452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.10 Singleton problem (as needed)</w:t>
            </w:r>
          </w:p>
        </w:tc>
        <w:tc>
          <w:tcPr>
            <w:tcW w:w="3969" w:type="dxa"/>
          </w:tcPr>
          <w:p w14:paraId="36FDD014" w14:textId="77777777" w:rsidR="00D84521" w:rsidRPr="00D84521" w:rsidRDefault="00D84521" w:rsidP="00D8452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Taylor Series Linearization requires at least two PSUs per stratum for variance estimation. Sometimes an analysis is being performed and there is only a single PSU in a stratum. There are several possible fixes to this problem, which should be detailed if the singleton problem is encountered.</w:t>
            </w:r>
          </w:p>
        </w:tc>
        <w:tc>
          <w:tcPr>
            <w:tcW w:w="3056" w:type="dxa"/>
          </w:tcPr>
          <w:p w14:paraId="02847811" w14:textId="77777777" w:rsidR="00D84521" w:rsidRPr="00D84521" w:rsidRDefault="00D84521" w:rsidP="00D8452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Methods</w:t>
            </w: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: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 Statistical analysis</w:t>
            </w:r>
          </w:p>
          <w:p w14:paraId="42245DCA" w14:textId="79D5351E" w:rsidR="00D84521" w:rsidRPr="00D84521" w:rsidRDefault="00D84521" w:rsidP="00D8452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(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Line 13</w:t>
            </w:r>
            <w:r w:rsidR="00DD1E85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8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-13</w:t>
            </w:r>
            <w:r w:rsidR="00DD1E85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9</w:t>
            </w:r>
          </w:p>
        </w:tc>
      </w:tr>
      <w:tr w:rsidR="00D84521" w14:paraId="6D49A020" w14:textId="77777777" w:rsidTr="00C250E0">
        <w:tc>
          <w:tcPr>
            <w:tcW w:w="1271" w:type="dxa"/>
          </w:tcPr>
          <w:p w14:paraId="0CA08C96" w14:textId="77777777" w:rsidR="00D84521" w:rsidRPr="00D84521" w:rsidRDefault="00D84521" w:rsidP="00D8452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2.11 Public/restricted data (as needed)</w:t>
            </w:r>
          </w:p>
        </w:tc>
        <w:tc>
          <w:tcPr>
            <w:tcW w:w="3969" w:type="dxa"/>
          </w:tcPr>
          <w:p w14:paraId="063E1283" w14:textId="77777777" w:rsidR="00D84521" w:rsidRPr="00D84521" w:rsidRDefault="00D84521" w:rsidP="00D8452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If applicable, state whether the public use or restricted version of the dataset was analyzed.</w:t>
            </w:r>
          </w:p>
        </w:tc>
        <w:tc>
          <w:tcPr>
            <w:tcW w:w="3056" w:type="dxa"/>
          </w:tcPr>
          <w:p w14:paraId="1658F206" w14:textId="598E78F6" w:rsidR="00D84521" w:rsidRPr="00D84521" w:rsidRDefault="00D84521" w:rsidP="00D8452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t>N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A</w:t>
            </w:r>
          </w:p>
        </w:tc>
      </w:tr>
      <w:tr w:rsidR="00D84521" w14:paraId="299DE6DB" w14:textId="77777777" w:rsidTr="00C250E0">
        <w:tc>
          <w:tcPr>
            <w:tcW w:w="1271" w:type="dxa"/>
          </w:tcPr>
          <w:p w14:paraId="3C90E48F" w14:textId="77777777" w:rsidR="00D84521" w:rsidRPr="00D84521" w:rsidRDefault="00D84521" w:rsidP="00D8452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 xml:space="preserve">2.12 Embedded experiments (as 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lastRenderedPageBreak/>
              <w:t>needed)</w:t>
            </w:r>
          </w:p>
        </w:tc>
        <w:tc>
          <w:tcPr>
            <w:tcW w:w="3969" w:type="dxa"/>
          </w:tcPr>
          <w:p w14:paraId="1D9D2262" w14:textId="77777777" w:rsidR="00D84521" w:rsidRPr="00D84521" w:rsidRDefault="00D84521" w:rsidP="00D8452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lastRenderedPageBreak/>
              <w:t xml:space="preserve">If applicable, provide information about split sample embedded experiments (e.g., mode of data collection or varying participant </w:t>
            </w:r>
            <w: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lastRenderedPageBreak/>
              <w:t>incentives) and detail whether experimental factors were accounted for in the analyses.</w:t>
            </w:r>
          </w:p>
        </w:tc>
        <w:tc>
          <w:tcPr>
            <w:tcW w:w="3056" w:type="dxa"/>
          </w:tcPr>
          <w:p w14:paraId="303CDAAD" w14:textId="71E59D78" w:rsidR="00D84521" w:rsidRPr="00D84521" w:rsidRDefault="00D84521" w:rsidP="00D84521">
            <w:pPr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</w:pPr>
            <w:r w:rsidRPr="00D84521">
              <w:rPr>
                <w:rFonts w:ascii="Source Sans Pro" w:hAnsi="Source Sans Pro" w:hint="eastAsia"/>
                <w:color w:val="2A2A2A"/>
                <w:sz w:val="23"/>
                <w:szCs w:val="23"/>
                <w:shd w:val="clear" w:color="auto" w:fill="FFFFFF"/>
              </w:rPr>
              <w:lastRenderedPageBreak/>
              <w:t>N</w:t>
            </w:r>
            <w:r w:rsidRPr="00D84521">
              <w:rPr>
                <w:rFonts w:ascii="Source Sans Pro" w:hAnsi="Source Sans Pro"/>
                <w:color w:val="2A2A2A"/>
                <w:sz w:val="23"/>
                <w:szCs w:val="23"/>
                <w:shd w:val="clear" w:color="auto" w:fill="FFFFFF"/>
              </w:rPr>
              <w:t>A</w:t>
            </w:r>
          </w:p>
        </w:tc>
      </w:tr>
    </w:tbl>
    <w:p w14:paraId="34ACCEBC" w14:textId="77777777" w:rsidR="00330024" w:rsidRPr="00330024" w:rsidRDefault="00330024" w:rsidP="00333C3A"/>
    <w:sectPr w:rsidR="00330024" w:rsidRPr="00330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535AB" w14:textId="77777777" w:rsidR="00A76E64" w:rsidRDefault="00A76E64" w:rsidP="00D85807">
      <w:r>
        <w:separator/>
      </w:r>
    </w:p>
  </w:endnote>
  <w:endnote w:type="continuationSeparator" w:id="0">
    <w:p w14:paraId="3AD3093F" w14:textId="77777777" w:rsidR="00A76E64" w:rsidRDefault="00A76E64" w:rsidP="00D85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12CD0" w14:textId="77777777" w:rsidR="00A76E64" w:rsidRDefault="00A76E64" w:rsidP="00D85807">
      <w:r>
        <w:separator/>
      </w:r>
    </w:p>
  </w:footnote>
  <w:footnote w:type="continuationSeparator" w:id="0">
    <w:p w14:paraId="091E4A10" w14:textId="77777777" w:rsidR="00A76E64" w:rsidRDefault="00A76E64" w:rsidP="00D858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582266"/>
    <w:multiLevelType w:val="multilevel"/>
    <w:tmpl w:val="BFB04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320C6E"/>
    <w:multiLevelType w:val="multilevel"/>
    <w:tmpl w:val="0B36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1B27AD"/>
    <w:multiLevelType w:val="multilevel"/>
    <w:tmpl w:val="B1582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AA5795C"/>
    <w:multiLevelType w:val="multilevel"/>
    <w:tmpl w:val="3EC6A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550886">
    <w:abstractNumId w:val="1"/>
  </w:num>
  <w:num w:numId="2" w16cid:durableId="1824734270">
    <w:abstractNumId w:val="2"/>
  </w:num>
  <w:num w:numId="3" w16cid:durableId="1547597733">
    <w:abstractNumId w:val="0"/>
  </w:num>
  <w:num w:numId="4" w16cid:durableId="12999892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45"/>
    <w:rsid w:val="00013A58"/>
    <w:rsid w:val="00035770"/>
    <w:rsid w:val="00330024"/>
    <w:rsid w:val="00333C3A"/>
    <w:rsid w:val="0037342D"/>
    <w:rsid w:val="00495160"/>
    <w:rsid w:val="004F465D"/>
    <w:rsid w:val="005957AD"/>
    <w:rsid w:val="005F179B"/>
    <w:rsid w:val="00651607"/>
    <w:rsid w:val="006959DD"/>
    <w:rsid w:val="006F5045"/>
    <w:rsid w:val="0095537D"/>
    <w:rsid w:val="00A26D69"/>
    <w:rsid w:val="00A76E64"/>
    <w:rsid w:val="00A955E4"/>
    <w:rsid w:val="00B577E8"/>
    <w:rsid w:val="00C0556E"/>
    <w:rsid w:val="00C250E0"/>
    <w:rsid w:val="00C509DD"/>
    <w:rsid w:val="00D84521"/>
    <w:rsid w:val="00D85807"/>
    <w:rsid w:val="00DD1E85"/>
    <w:rsid w:val="00E44E24"/>
    <w:rsid w:val="00E5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8E4D6"/>
  <w15:chartTrackingRefBased/>
  <w15:docId w15:val="{43C8B9B1-5358-471A-9A92-7FE38C9BB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33C3A"/>
    <w:rPr>
      <w:color w:val="0000FF"/>
      <w:u w:val="single"/>
    </w:rPr>
  </w:style>
  <w:style w:type="character" w:customStyle="1" w:styleId="notranslate">
    <w:name w:val="notranslate"/>
    <w:basedOn w:val="a0"/>
    <w:rsid w:val="00333C3A"/>
  </w:style>
  <w:style w:type="paragraph" w:customStyle="1" w:styleId="chapter-para">
    <w:name w:val="chapter-para"/>
    <w:basedOn w:val="a"/>
    <w:rsid w:val="00333C3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333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858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8580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85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858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3</Pages>
  <Words>600</Words>
  <Characters>3422</Characters>
  <Application>Microsoft Office Word</Application>
  <DocSecurity>0</DocSecurity>
  <Lines>28</Lines>
  <Paragraphs>8</Paragraphs>
  <ScaleCrop>false</ScaleCrop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iang Zhang</dc:creator>
  <cp:keywords/>
  <dc:description/>
  <cp:lastModifiedBy>Siliang Zhang</cp:lastModifiedBy>
  <cp:revision>13</cp:revision>
  <dcterms:created xsi:type="dcterms:W3CDTF">2023-09-21T03:18:00Z</dcterms:created>
  <dcterms:modified xsi:type="dcterms:W3CDTF">2023-10-26T05:27:00Z</dcterms:modified>
</cp:coreProperties>
</file>